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7BA7E" w14:textId="05B04170" w:rsidR="00686102" w:rsidRPr="00E90543" w:rsidRDefault="001D2C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54B5E" w:rsidRPr="00E90543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C161D98" w14:textId="65F3C4A2" w:rsidR="00854B5E" w:rsidRPr="00E90543" w:rsidRDefault="00854B5E" w:rsidP="00854B5E">
      <w:pPr>
        <w:rPr>
          <w:rFonts w:ascii="Times New Roman" w:hAnsi="Times New Roman" w:cs="Times New Roman"/>
          <w:sz w:val="24"/>
          <w:szCs w:val="24"/>
        </w:rPr>
      </w:pPr>
      <w:bookmarkStart w:id="0" w:name="_Hlk56600558"/>
      <w:r w:rsidRPr="00E905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46FAB" w:rsidRPr="00E90543">
        <w:rPr>
          <w:rFonts w:ascii="Times New Roman" w:hAnsi="Times New Roman" w:cs="Times New Roman"/>
          <w:b/>
          <w:sz w:val="24"/>
          <w:szCs w:val="24"/>
        </w:rPr>
        <w:t>4</w:t>
      </w:r>
      <w:r w:rsidRPr="00E90543">
        <w:rPr>
          <w:rFonts w:ascii="Times New Roman" w:hAnsi="Times New Roman" w:cs="Times New Roman"/>
          <w:b/>
          <w:sz w:val="24"/>
          <w:szCs w:val="24"/>
        </w:rPr>
        <w:t>: Knowledge, attitude</w:t>
      </w:r>
      <w:ins w:id="1" w:author="Lucy Stone" w:date="2021-01-30T12:55:00Z">
        <w:r w:rsidR="007858C5">
          <w:rPr>
            <w:rFonts w:ascii="Times New Roman" w:hAnsi="Times New Roman" w:cs="Times New Roman"/>
            <w:b/>
            <w:sz w:val="24"/>
            <w:szCs w:val="24"/>
          </w:rPr>
          <w:t>,</w:t>
        </w:r>
      </w:ins>
      <w:r w:rsidRPr="00E90543">
        <w:rPr>
          <w:rFonts w:ascii="Times New Roman" w:hAnsi="Times New Roman" w:cs="Times New Roman"/>
          <w:b/>
          <w:sz w:val="24"/>
          <w:szCs w:val="24"/>
        </w:rPr>
        <w:t xml:space="preserve"> and practice index of health care providers not PPIUD trained (N=17)</w:t>
      </w:r>
    </w:p>
    <w:tbl>
      <w:tblPr>
        <w:tblW w:w="9356" w:type="dxa"/>
        <w:tblInd w:w="137" w:type="dxa"/>
        <w:tblLook w:val="04A0" w:firstRow="1" w:lastRow="0" w:firstColumn="1" w:lastColumn="0" w:noHBand="0" w:noVBand="1"/>
      </w:tblPr>
      <w:tblGrid>
        <w:gridCol w:w="2693"/>
        <w:gridCol w:w="1560"/>
        <w:gridCol w:w="1417"/>
        <w:gridCol w:w="1418"/>
        <w:gridCol w:w="1134"/>
        <w:gridCol w:w="1134"/>
      </w:tblGrid>
      <w:tr w:rsidR="008F7D7E" w:rsidRPr="00446FAB" w14:paraId="7214756B" w14:textId="77777777" w:rsidTr="008F7D7E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77A1AC6" w14:textId="53CB5F68" w:rsidR="00854B5E" w:rsidRPr="008F7D7E" w:rsidRDefault="00854B5E" w:rsidP="001C4D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nowledge, attitude</w:t>
            </w:r>
            <w:ins w:id="2" w:author="Lucy Stone" w:date="2021-01-30T12:55:00Z">
              <w:r w:rsidR="007858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n-GB"/>
                </w:rPr>
                <w:t>,</w:t>
              </w:r>
            </w:ins>
            <w:r w:rsidRPr="008F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practice index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ED80" w14:textId="77777777" w:rsidR="00854B5E" w:rsidRPr="00446FAB" w:rsidRDefault="00854B5E" w:rsidP="008F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line (pre-intervention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43F4" w14:textId="77777777" w:rsidR="00854B5E" w:rsidRPr="00446FAB" w:rsidRDefault="00854B5E" w:rsidP="008F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 months (after interventio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DC88" w14:textId="77777777" w:rsidR="00854B5E" w:rsidRPr="00446FAB" w:rsidRDefault="00854B5E" w:rsidP="008F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7B310EAA" w14:textId="77777777" w:rsidR="00854B5E" w:rsidRPr="00446FAB" w:rsidRDefault="00854B5E" w:rsidP="008F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240C97FB" w14:textId="77777777" w:rsidR="00854B5E" w:rsidRPr="00446FAB" w:rsidRDefault="00854B5E" w:rsidP="008F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 months (after interventio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345B" w14:textId="70B3B936" w:rsidR="00854B5E" w:rsidRPr="00446FAB" w:rsidRDefault="00854B5E" w:rsidP="008F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† (baseline to 6 month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83511" w14:textId="77777777" w:rsidR="00854B5E" w:rsidRPr="00446FAB" w:rsidRDefault="00854B5E" w:rsidP="008F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481894E2" w14:textId="72E1DD45" w:rsidR="00854B5E" w:rsidRPr="00446FAB" w:rsidRDefault="00854B5E" w:rsidP="008F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-value† (6 </w:t>
            </w:r>
            <w:r w:rsidR="00C8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nths </w:t>
            </w:r>
            <w:r w:rsidRPr="0044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 24 months)</w:t>
            </w:r>
          </w:p>
        </w:tc>
      </w:tr>
      <w:tr w:rsidR="008F7D7E" w:rsidRPr="00446FAB" w14:paraId="5F7035C5" w14:textId="77777777" w:rsidTr="008F7D7E">
        <w:trPr>
          <w:trHeight w:val="63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9897A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knowledge score ± S.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BCDAF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 ± 0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E8D89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 ± 0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28AE3E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 ± 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14275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4F7CB7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3</w:t>
            </w:r>
          </w:p>
        </w:tc>
      </w:tr>
      <w:tr w:rsidR="008F7D7E" w:rsidRPr="00446FAB" w14:paraId="6C39F76E" w14:textId="77777777" w:rsidTr="008F7D7E">
        <w:trPr>
          <w:trHeight w:val="600"/>
        </w:trPr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BB6BB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attitude score ± S.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E20EB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 ± 0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189F3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 ± 1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05FA0F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 ± 1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6CF91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65B769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0</w:t>
            </w:r>
          </w:p>
        </w:tc>
      </w:tr>
      <w:tr w:rsidR="008F7D7E" w:rsidRPr="00446FAB" w14:paraId="4C764235" w14:textId="77777777" w:rsidTr="008F7D7E">
        <w:trPr>
          <w:trHeight w:val="267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63153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practice score ± S.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EE217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 ± 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47B40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 ± 0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9197F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 ± 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3EF68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538E" w14:textId="77777777" w:rsidR="00854B5E" w:rsidRPr="00446FAB" w:rsidRDefault="00854B5E" w:rsidP="001C4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</w:tr>
    </w:tbl>
    <w:p w14:paraId="5CE7339B" w14:textId="77777777" w:rsidR="00446FAB" w:rsidRPr="00C811E4" w:rsidRDefault="00446FAB" w:rsidP="00C811E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811E4">
        <w:rPr>
          <w:rFonts w:ascii="Times New Roman" w:hAnsi="Times New Roman" w:cs="Times New Roman"/>
          <w:sz w:val="24"/>
          <w:szCs w:val="24"/>
        </w:rPr>
        <w:t>†Wilcoxon signed rank test</w:t>
      </w:r>
      <w:del w:id="3" w:author="Lucy Stone" w:date="2021-02-09T15:57:00Z">
        <w:r w:rsidRPr="00C811E4" w:rsidDel="008B6534">
          <w:rPr>
            <w:rFonts w:ascii="Times New Roman" w:hAnsi="Times New Roman" w:cs="Times New Roman"/>
            <w:sz w:val="24"/>
            <w:szCs w:val="24"/>
          </w:rPr>
          <w:delText xml:space="preserve">; </w:delText>
        </w:r>
      </w:del>
    </w:p>
    <w:p w14:paraId="51FC57DD" w14:textId="0C09C87C" w:rsidR="00854B5E" w:rsidRPr="00C811E4" w:rsidRDefault="00854B5E" w:rsidP="00C811E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811E4">
        <w:rPr>
          <w:rFonts w:ascii="Times New Roman" w:hAnsi="Times New Roman" w:cs="Times New Roman"/>
          <w:sz w:val="24"/>
          <w:szCs w:val="24"/>
        </w:rPr>
        <w:t>*P-value &lt;0.05, **P-value &lt;0.01, ***P-value &lt;0.001</w:t>
      </w:r>
    </w:p>
    <w:p w14:paraId="294606A2" w14:textId="77777777" w:rsidR="00854B5E" w:rsidRPr="00C811E4" w:rsidRDefault="00854B5E" w:rsidP="00C811E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811E4">
        <w:rPr>
          <w:rFonts w:ascii="Times New Roman" w:hAnsi="Times New Roman" w:cs="Times New Roman"/>
          <w:sz w:val="24"/>
          <w:szCs w:val="24"/>
        </w:rPr>
        <w:t>Abbreviations: S.D, standard deviation.</w:t>
      </w:r>
    </w:p>
    <w:p w14:paraId="5482E6AD" w14:textId="77777777" w:rsidR="00854B5E" w:rsidRPr="00C811E4" w:rsidRDefault="00854B5E" w:rsidP="00854B5E">
      <w:pPr>
        <w:rPr>
          <w:rFonts w:ascii="Times New Roman" w:hAnsi="Times New Roman" w:cs="Times New Roman"/>
          <w:sz w:val="28"/>
          <w:szCs w:val="28"/>
        </w:rPr>
      </w:pPr>
    </w:p>
    <w:p w14:paraId="14E79028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053605FB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29F1F05A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756BD7AD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781B08A4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4509A1E2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5BAB5D1B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560B1EFB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1F8EA51F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38676607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36D7DBA6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601A3E4E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3030451F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7B11DEA7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0E295748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7EEE2DDC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61F43D2E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1D882FCD" w14:textId="77777777" w:rsidR="008F7D7E" w:rsidRDefault="008F7D7E" w:rsidP="002A20F9">
      <w:pPr>
        <w:rPr>
          <w:rFonts w:ascii="Times New Roman" w:hAnsi="Times New Roman" w:cs="Times New Roman"/>
          <w:b/>
          <w:sz w:val="24"/>
          <w:szCs w:val="24"/>
        </w:rPr>
      </w:pPr>
    </w:p>
    <w:p w14:paraId="666743E5" w14:textId="0C9E89BE" w:rsidR="00D40105" w:rsidRPr="00C811E4" w:rsidRDefault="00D40105" w:rsidP="00C811E4">
      <w:pPr>
        <w:pStyle w:val="NoSpacing"/>
        <w:rPr>
          <w:rFonts w:ascii="Times New Roman" w:hAnsi="Times New Roman" w:cs="Times New Roman"/>
          <w:sz w:val="24"/>
          <w:szCs w:val="24"/>
          <w:lang w:eastAsia="en-GB"/>
        </w:rPr>
      </w:pPr>
    </w:p>
    <w:sectPr w:rsidR="00D40105" w:rsidRPr="00C811E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86EE05" w14:textId="77777777" w:rsidR="0054513B" w:rsidRDefault="0054513B" w:rsidP="00C811E4">
      <w:pPr>
        <w:spacing w:after="0" w:line="240" w:lineRule="auto"/>
      </w:pPr>
      <w:r>
        <w:separator/>
      </w:r>
    </w:p>
  </w:endnote>
  <w:endnote w:type="continuationSeparator" w:id="0">
    <w:p w14:paraId="489E0D4F" w14:textId="77777777" w:rsidR="0054513B" w:rsidRDefault="0054513B" w:rsidP="00C81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8945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E97BB4" w14:textId="5A882D99" w:rsidR="00C811E4" w:rsidRDefault="00C811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6D41F4" w14:textId="77777777" w:rsidR="00C811E4" w:rsidRDefault="00C811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7BF741" w14:textId="77777777" w:rsidR="0054513B" w:rsidRDefault="0054513B" w:rsidP="00C811E4">
      <w:pPr>
        <w:spacing w:after="0" w:line="240" w:lineRule="auto"/>
      </w:pPr>
      <w:r>
        <w:separator/>
      </w:r>
    </w:p>
  </w:footnote>
  <w:footnote w:type="continuationSeparator" w:id="0">
    <w:p w14:paraId="1A908153" w14:textId="77777777" w:rsidR="0054513B" w:rsidRDefault="0054513B" w:rsidP="00C811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ucy Stone">
    <w15:presenceInfo w15:providerId="Windows Live" w15:userId="9c05e32dea937e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B5E"/>
    <w:rsid w:val="001D2C56"/>
    <w:rsid w:val="00273BAE"/>
    <w:rsid w:val="00281C8D"/>
    <w:rsid w:val="002A20F9"/>
    <w:rsid w:val="003B4A50"/>
    <w:rsid w:val="003D7A6E"/>
    <w:rsid w:val="00446FAB"/>
    <w:rsid w:val="0054513B"/>
    <w:rsid w:val="005A064A"/>
    <w:rsid w:val="00686102"/>
    <w:rsid w:val="007858C5"/>
    <w:rsid w:val="007B623C"/>
    <w:rsid w:val="00854B5E"/>
    <w:rsid w:val="008B6534"/>
    <w:rsid w:val="008C0780"/>
    <w:rsid w:val="008F7D7E"/>
    <w:rsid w:val="00C811E4"/>
    <w:rsid w:val="00D40105"/>
    <w:rsid w:val="00E90543"/>
    <w:rsid w:val="00FB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96973"/>
  <w15:chartTrackingRefBased/>
  <w15:docId w15:val="{35600898-AE2B-409F-9FC5-259C4294A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B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2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0F9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0F9"/>
    <w:rPr>
      <w:rFonts w:eastAsia="SimSun"/>
      <w:sz w:val="20"/>
      <w:szCs w:val="20"/>
    </w:rPr>
  </w:style>
  <w:style w:type="paragraph" w:styleId="NoSpacing">
    <w:name w:val="No Spacing"/>
    <w:uiPriority w:val="1"/>
    <w:qFormat/>
    <w:rsid w:val="002A20F9"/>
    <w:pPr>
      <w:spacing w:after="0" w:line="240" w:lineRule="auto"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C811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1E4"/>
  </w:style>
  <w:style w:type="paragraph" w:styleId="Footer">
    <w:name w:val="footer"/>
    <w:basedOn w:val="Normal"/>
    <w:link w:val="FooterChar"/>
    <w:uiPriority w:val="99"/>
    <w:unhideWhenUsed/>
    <w:rsid w:val="00C811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tone</dc:creator>
  <cp:keywords/>
  <dc:description/>
  <cp:lastModifiedBy>Lucy Stone</cp:lastModifiedBy>
  <cp:revision>8</cp:revision>
  <dcterms:created xsi:type="dcterms:W3CDTF">2020-09-11T10:30:00Z</dcterms:created>
  <dcterms:modified xsi:type="dcterms:W3CDTF">2021-02-09T10:12:00Z</dcterms:modified>
</cp:coreProperties>
</file>